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C8163" w14:textId="55B9C0B3" w:rsidR="00AB4575" w:rsidRDefault="00AB4575" w:rsidP="00AB4575">
      <w:pPr>
        <w:jc w:val="center"/>
        <w:rPr>
          <w:rFonts w:ascii="Times New Roman" w:hAnsi="Times New Roman" w:cs="Times New Roman"/>
          <w:color w:val="000000"/>
          <w:sz w:val="21"/>
          <w:szCs w:val="21"/>
          <w:lang w:bidi="ar"/>
        </w:rPr>
      </w:pPr>
      <w:r>
        <w:rPr>
          <w:rFonts w:ascii="Times New Roman" w:hAnsi="Times New Roman" w:cs="Times New Roman"/>
          <w:b/>
          <w:bCs/>
          <w:sz w:val="21"/>
          <w:szCs w:val="21"/>
        </w:rPr>
        <w:t xml:space="preserve">Supplementary </w:t>
      </w:r>
      <w:r w:rsidRPr="00FF47C5">
        <w:rPr>
          <w:rFonts w:ascii="Times New Roman" w:hAnsi="Times New Roman" w:cs="Times New Roman" w:hint="eastAsia"/>
          <w:b/>
          <w:bCs/>
          <w:sz w:val="21"/>
          <w:szCs w:val="21"/>
        </w:rPr>
        <w:t>T</w:t>
      </w:r>
      <w:r w:rsidRPr="00FF47C5">
        <w:rPr>
          <w:rFonts w:ascii="Times New Roman" w:hAnsi="Times New Roman" w:cs="Times New Roman"/>
          <w:b/>
          <w:bCs/>
          <w:sz w:val="21"/>
          <w:szCs w:val="21"/>
        </w:rPr>
        <w:t xml:space="preserve">able </w:t>
      </w:r>
      <w:r>
        <w:rPr>
          <w:rFonts w:ascii="Times New Roman" w:hAnsi="Times New Roman" w:cs="Times New Roman"/>
          <w:b/>
          <w:bCs/>
          <w:sz w:val="21"/>
          <w:szCs w:val="21"/>
        </w:rPr>
        <w:t>S3</w:t>
      </w:r>
      <w:r w:rsidRPr="00FF47C5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bookmarkStart w:id="0" w:name="OLE_LINK31"/>
      <w:r w:rsidRPr="00FF47C5">
        <w:rPr>
          <w:rFonts w:ascii="Times New Roman" w:hAnsi="Times New Roman" w:cs="Times New Roman"/>
          <w:color w:val="000000"/>
          <w:sz w:val="21"/>
          <w:szCs w:val="21"/>
          <w:lang w:bidi="ar"/>
        </w:rPr>
        <w:t>Univariate and multivariate</w:t>
      </w:r>
      <w:r>
        <w:rPr>
          <w:rFonts w:ascii="Times New Roman" w:hAnsi="Times New Roman" w:cs="Times New Roman"/>
          <w:color w:val="000000"/>
          <w:sz w:val="21"/>
          <w:szCs w:val="21"/>
          <w:lang w:bidi="ar"/>
        </w:rPr>
        <w:t xml:space="preserve"> Cox</w:t>
      </w:r>
      <w:r w:rsidRPr="00FF47C5">
        <w:rPr>
          <w:rFonts w:ascii="Times New Roman" w:hAnsi="Times New Roman" w:cs="Times New Roman"/>
          <w:color w:val="000000"/>
          <w:sz w:val="21"/>
          <w:szCs w:val="21"/>
          <w:lang w:bidi="ar"/>
        </w:rPr>
        <w:t xml:space="preserve"> analysis of risk factors associated with </w:t>
      </w:r>
      <w:r>
        <w:rPr>
          <w:rFonts w:ascii="Times New Roman" w:hAnsi="Times New Roman" w:cs="Times New Roman"/>
          <w:color w:val="000000"/>
          <w:sz w:val="21"/>
          <w:szCs w:val="21"/>
          <w:lang w:bidi="ar"/>
        </w:rPr>
        <w:t xml:space="preserve">recurrence-free survival </w:t>
      </w:r>
      <w:r w:rsidRPr="00FF47C5">
        <w:rPr>
          <w:rFonts w:ascii="Times New Roman" w:hAnsi="Times New Roman" w:cs="Times New Roman"/>
          <w:color w:val="000000"/>
          <w:sz w:val="21"/>
          <w:szCs w:val="21"/>
          <w:lang w:bidi="ar"/>
        </w:rPr>
        <w:t>in the training cohort</w:t>
      </w:r>
      <w:bookmarkEnd w:id="0"/>
    </w:p>
    <w:tbl>
      <w:tblPr>
        <w:tblStyle w:val="af0"/>
        <w:tblW w:w="9737" w:type="dxa"/>
        <w:tblInd w:w="-66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4"/>
        <w:gridCol w:w="2126"/>
        <w:gridCol w:w="992"/>
        <w:gridCol w:w="1887"/>
        <w:gridCol w:w="948"/>
      </w:tblGrid>
      <w:tr w:rsidR="00AB4575" w:rsidRPr="00282DD8" w14:paraId="495DEAE4" w14:textId="77777777" w:rsidTr="00A53F8E">
        <w:trPr>
          <w:trHeight w:val="425"/>
        </w:trPr>
        <w:tc>
          <w:tcPr>
            <w:tcW w:w="3784" w:type="dxa"/>
            <w:tcBorders>
              <w:top w:val="single" w:sz="4" w:space="0" w:color="auto"/>
              <w:bottom w:val="nil"/>
            </w:tcBorders>
          </w:tcPr>
          <w:p w14:paraId="5111BDCF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characteristics</w:t>
            </w: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nil"/>
            </w:tcBorders>
          </w:tcPr>
          <w:p w14:paraId="30AB986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noProof/>
                <w:szCs w:val="21"/>
                <w:lang w:eastAsia="zh-Han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49E3034" wp14:editId="43ABE0A8">
                      <wp:simplePos x="0" y="0"/>
                      <wp:positionH relativeFrom="column">
                        <wp:posOffset>-39370</wp:posOffset>
                      </wp:positionH>
                      <wp:positionV relativeFrom="paragraph">
                        <wp:posOffset>252730</wp:posOffset>
                      </wp:positionV>
                      <wp:extent cx="1455420" cy="0"/>
                      <wp:effectExtent l="0" t="0" r="5080" b="12700"/>
                      <wp:wrapNone/>
                      <wp:docPr id="1209405301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554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E143D06" id="直线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1pt,19.9pt" to="111.5pt,1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nil"/>
            </w:tcBorders>
          </w:tcPr>
          <w:p w14:paraId="42015D1D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noProof/>
                <w:szCs w:val="21"/>
                <w:lang w:eastAsia="zh-Han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33D6557D" wp14:editId="409A68B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48285</wp:posOffset>
                      </wp:positionV>
                      <wp:extent cx="1455420" cy="0"/>
                      <wp:effectExtent l="0" t="0" r="5080" b="12700"/>
                      <wp:wrapNone/>
                      <wp:docPr id="1050759180" name="直线连接符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5542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1E8AA3AB" id="直线连接符 1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15pt,19.55pt" to="114.45pt,19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" strokecolor="black [3200]" strokeweight=".5pt">
                      <v:stroke joinstyle="miter"/>
                    </v:line>
                  </w:pict>
                </mc:Fallback>
              </mc:AlternateConten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Multivariate analysis</w:t>
            </w:r>
          </w:p>
        </w:tc>
      </w:tr>
      <w:tr w:rsidR="00AB4575" w:rsidRPr="00282DD8" w14:paraId="3FF912E5" w14:textId="77777777" w:rsidTr="00A53F8E">
        <w:trPr>
          <w:trHeight w:val="425"/>
        </w:trPr>
        <w:tc>
          <w:tcPr>
            <w:tcW w:w="3784" w:type="dxa"/>
            <w:tcBorders>
              <w:top w:val="nil"/>
              <w:bottom w:val="single" w:sz="4" w:space="0" w:color="auto"/>
            </w:tcBorders>
          </w:tcPr>
          <w:p w14:paraId="3309000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</w:p>
        </w:tc>
        <w:tc>
          <w:tcPr>
            <w:tcW w:w="3118" w:type="dxa"/>
            <w:gridSpan w:val="2"/>
            <w:tcBorders>
              <w:top w:val="nil"/>
              <w:bottom w:val="single" w:sz="4" w:space="0" w:color="auto"/>
            </w:tcBorders>
          </w:tcPr>
          <w:p w14:paraId="7B51CB4D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HR (95% CI)         P</w:t>
            </w:r>
          </w:p>
        </w:tc>
        <w:tc>
          <w:tcPr>
            <w:tcW w:w="2835" w:type="dxa"/>
            <w:gridSpan w:val="2"/>
            <w:tcBorders>
              <w:top w:val="nil"/>
              <w:bottom w:val="single" w:sz="4" w:space="0" w:color="auto"/>
            </w:tcBorders>
          </w:tcPr>
          <w:p w14:paraId="0BF137DF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HR (95% CI)      P</w:t>
            </w:r>
          </w:p>
        </w:tc>
      </w:tr>
      <w:tr w:rsidR="00AB4575" w:rsidRPr="00282DD8" w14:paraId="5AADE7CE" w14:textId="77777777" w:rsidTr="00A53F8E">
        <w:trPr>
          <w:trHeight w:val="90"/>
        </w:trPr>
        <w:tc>
          <w:tcPr>
            <w:tcW w:w="3784" w:type="dxa"/>
            <w:tcBorders>
              <w:top w:val="single" w:sz="4" w:space="0" w:color="auto"/>
            </w:tcBorders>
          </w:tcPr>
          <w:p w14:paraId="5156AD76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Age (per year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054972A5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01 (0.99-1.0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BFD13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208</w:t>
            </w:r>
          </w:p>
        </w:tc>
        <w:tc>
          <w:tcPr>
            <w:tcW w:w="1887" w:type="dxa"/>
            <w:tcBorders>
              <w:top w:val="single" w:sz="4" w:space="0" w:color="auto"/>
            </w:tcBorders>
          </w:tcPr>
          <w:p w14:paraId="72C96046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  <w:tcBorders>
              <w:top w:val="single" w:sz="4" w:space="0" w:color="auto"/>
            </w:tcBorders>
          </w:tcPr>
          <w:p w14:paraId="327F5A09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776C2D8A" w14:textId="77777777" w:rsidTr="00A53F8E">
        <w:trPr>
          <w:trHeight w:val="307"/>
        </w:trPr>
        <w:tc>
          <w:tcPr>
            <w:tcW w:w="3784" w:type="dxa"/>
          </w:tcPr>
          <w:p w14:paraId="5CA2B03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Sex (male vs female)</w:t>
            </w:r>
          </w:p>
        </w:tc>
        <w:tc>
          <w:tcPr>
            <w:tcW w:w="2126" w:type="dxa"/>
          </w:tcPr>
          <w:p w14:paraId="684DFFEC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2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8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135FDC73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217</w:t>
            </w:r>
          </w:p>
        </w:tc>
        <w:tc>
          <w:tcPr>
            <w:tcW w:w="1887" w:type="dxa"/>
          </w:tcPr>
          <w:p w14:paraId="5F98E7D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0803089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1BBB4E57" w14:textId="77777777" w:rsidTr="00A53F8E">
        <w:trPr>
          <w:trHeight w:val="307"/>
        </w:trPr>
        <w:tc>
          <w:tcPr>
            <w:tcW w:w="3784" w:type="dxa"/>
          </w:tcPr>
          <w:p w14:paraId="0C1BEDF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NLR</w:t>
            </w:r>
            <w:r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 (</w:t>
            </w: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&gt;2.0 vs </w:t>
            </w:r>
            <w:r w:rsidRPr="00282DD8">
              <w:rPr>
                <w:rStyle w:val="af1"/>
                <w:rFonts w:ascii="Arial" w:hAnsi="Arial" w:cs="Arial"/>
                <w:color w:val="000000" w:themeColor="text1"/>
                <w:szCs w:val="21"/>
              </w:rPr>
              <w:t>≤2.0</w:t>
            </w:r>
            <w:r>
              <w:rPr>
                <w:rStyle w:val="af1"/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2683CBC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1.3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9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4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292C9477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b/>
                <w:bCs/>
                <w:color w:val="000000" w:themeColor="text1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b/>
                <w:bCs/>
                <w:color w:val="000000" w:themeColor="text1"/>
                <w:szCs w:val="21"/>
                <w:lang w:eastAsia="zh-Hans"/>
              </w:rPr>
              <w:t>061</w:t>
            </w:r>
          </w:p>
        </w:tc>
        <w:tc>
          <w:tcPr>
            <w:tcW w:w="1887" w:type="dxa"/>
          </w:tcPr>
          <w:p w14:paraId="2E485B8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28ECB3D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7B4EC66D" w14:textId="77777777" w:rsidTr="00A53F8E">
        <w:trPr>
          <w:trHeight w:val="307"/>
        </w:trPr>
        <w:tc>
          <w:tcPr>
            <w:tcW w:w="3784" w:type="dxa"/>
          </w:tcPr>
          <w:p w14:paraId="7BB92B4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APRI (&gt;2.0 vs </w:t>
            </w:r>
            <w:r w:rsidRPr="00282DD8">
              <w:rPr>
                <w:rStyle w:val="af1"/>
                <w:rFonts w:ascii="Arial" w:hAnsi="Arial" w:cs="Arial"/>
                <w:color w:val="000000" w:themeColor="text1"/>
                <w:szCs w:val="21"/>
              </w:rPr>
              <w:t>≤2.0)</w:t>
            </w:r>
          </w:p>
        </w:tc>
        <w:tc>
          <w:tcPr>
            <w:tcW w:w="2126" w:type="dxa"/>
          </w:tcPr>
          <w:p w14:paraId="09BE548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7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52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65BDA41F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0.782</w:t>
            </w:r>
          </w:p>
        </w:tc>
        <w:tc>
          <w:tcPr>
            <w:tcW w:w="1887" w:type="dxa"/>
          </w:tcPr>
          <w:p w14:paraId="374E146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49707BE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088B4A02" w14:textId="77777777" w:rsidTr="00A53F8E">
        <w:trPr>
          <w:trHeight w:val="307"/>
        </w:trPr>
        <w:tc>
          <w:tcPr>
            <w:tcW w:w="3784" w:type="dxa"/>
          </w:tcPr>
          <w:p w14:paraId="181F3E8F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ALBI score</w:t>
            </w:r>
          </w:p>
        </w:tc>
        <w:tc>
          <w:tcPr>
            <w:tcW w:w="2126" w:type="dxa"/>
          </w:tcPr>
          <w:p w14:paraId="01AFAA4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4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4B240D5B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0.620</w:t>
            </w:r>
          </w:p>
        </w:tc>
        <w:tc>
          <w:tcPr>
            <w:tcW w:w="1887" w:type="dxa"/>
          </w:tcPr>
          <w:p w14:paraId="4121324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3193A77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</w:p>
        </w:tc>
      </w:tr>
      <w:tr w:rsidR="00AB4575" w:rsidRPr="00282DD8" w14:paraId="72BF032B" w14:textId="77777777" w:rsidTr="00A53F8E">
        <w:trPr>
          <w:trHeight w:val="307"/>
        </w:trPr>
        <w:tc>
          <w:tcPr>
            <w:tcW w:w="3784" w:type="dxa"/>
          </w:tcPr>
          <w:p w14:paraId="62A2EBC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proofErr w:type="spellStart"/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Tumo</w:t>
            </w:r>
            <w:r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u</w:t>
            </w: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r</w:t>
            </w:r>
            <w:proofErr w:type="spellEnd"/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 number (</w:t>
            </w:r>
            <w:bookmarkStart w:id="1" w:name="OLE_LINK112"/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multiple</w:t>
            </w:r>
            <w:bookmarkEnd w:id="1"/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 vs single)</w:t>
            </w:r>
          </w:p>
        </w:tc>
        <w:tc>
          <w:tcPr>
            <w:tcW w:w="2126" w:type="dxa"/>
          </w:tcPr>
          <w:p w14:paraId="1F3CA603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5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71)</w:t>
            </w:r>
          </w:p>
        </w:tc>
        <w:tc>
          <w:tcPr>
            <w:tcW w:w="992" w:type="dxa"/>
          </w:tcPr>
          <w:p w14:paraId="74B97DB4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937</w:t>
            </w:r>
          </w:p>
        </w:tc>
        <w:tc>
          <w:tcPr>
            <w:tcW w:w="1887" w:type="dxa"/>
          </w:tcPr>
          <w:p w14:paraId="0B186093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413D966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1F3DA0D9" w14:textId="77777777" w:rsidTr="00A53F8E">
        <w:trPr>
          <w:trHeight w:val="307"/>
        </w:trPr>
        <w:tc>
          <w:tcPr>
            <w:tcW w:w="3784" w:type="dxa"/>
          </w:tcPr>
          <w:p w14:paraId="24E97319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proofErr w:type="spellStart"/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Tumo</w:t>
            </w:r>
            <w:r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u</w:t>
            </w: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r</w:t>
            </w:r>
            <w:proofErr w:type="spellEnd"/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 size (3-5 cm vs </w:t>
            </w:r>
            <w:r w:rsidRPr="00282DD8">
              <w:rPr>
                <w:rStyle w:val="af1"/>
                <w:rFonts w:ascii="Arial" w:hAnsi="Arial" w:cs="Arial"/>
                <w:color w:val="000000" w:themeColor="text1"/>
                <w:szCs w:val="21"/>
              </w:rPr>
              <w:t>≤ 3 cm)</w:t>
            </w:r>
          </w:p>
        </w:tc>
        <w:tc>
          <w:tcPr>
            <w:tcW w:w="2126" w:type="dxa"/>
          </w:tcPr>
          <w:p w14:paraId="2AF13DE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1.0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6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6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03E0AD20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903</w:t>
            </w:r>
          </w:p>
        </w:tc>
        <w:tc>
          <w:tcPr>
            <w:tcW w:w="1887" w:type="dxa"/>
          </w:tcPr>
          <w:p w14:paraId="5D5E4ECF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06023F2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3AC0D94F" w14:textId="77777777" w:rsidTr="00A53F8E">
        <w:trPr>
          <w:trHeight w:val="307"/>
        </w:trPr>
        <w:tc>
          <w:tcPr>
            <w:tcW w:w="3784" w:type="dxa"/>
          </w:tcPr>
          <w:p w14:paraId="1A506AF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Liver cirrhosis (yes vs no)</w:t>
            </w:r>
          </w:p>
        </w:tc>
        <w:tc>
          <w:tcPr>
            <w:tcW w:w="2126" w:type="dxa"/>
          </w:tcPr>
          <w:p w14:paraId="1A24602C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0.9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6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5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008A34AE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951</w:t>
            </w:r>
          </w:p>
        </w:tc>
        <w:tc>
          <w:tcPr>
            <w:tcW w:w="1887" w:type="dxa"/>
          </w:tcPr>
          <w:p w14:paraId="5113AFA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7B45AB1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01F7B368" w14:textId="77777777" w:rsidTr="00A53F8E">
        <w:trPr>
          <w:trHeight w:val="307"/>
        </w:trPr>
        <w:tc>
          <w:tcPr>
            <w:tcW w:w="3784" w:type="dxa"/>
          </w:tcPr>
          <w:p w14:paraId="135D8AA3" w14:textId="77777777" w:rsidR="00AB4575" w:rsidRPr="00282DD8" w:rsidRDefault="00AB4575" w:rsidP="00A53F8E">
            <w:pPr>
              <w:rPr>
                <w:rFonts w:ascii="Arial" w:hAnsi="Arial" w:cs="Arial"/>
                <w:sz w:val="2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 w:val="21"/>
                <w:szCs w:val="21"/>
              </w:rPr>
              <w:t>Child-</w:t>
            </w:r>
            <w:proofErr w:type="spellStart"/>
            <w:r w:rsidRPr="00282DD8">
              <w:rPr>
                <w:rFonts w:ascii="Arial" w:hAnsi="Arial" w:cs="Arial"/>
                <w:sz w:val="21"/>
                <w:szCs w:val="21"/>
              </w:rPr>
              <w:t>pugh</w:t>
            </w:r>
            <w:proofErr w:type="spellEnd"/>
            <w:r w:rsidRPr="00282DD8">
              <w:rPr>
                <w:rFonts w:ascii="Arial" w:hAnsi="Arial" w:cs="Arial"/>
                <w:sz w:val="21"/>
                <w:szCs w:val="21"/>
              </w:rPr>
              <w:t xml:space="preserve"> grade (B vs A)</w:t>
            </w:r>
          </w:p>
        </w:tc>
        <w:tc>
          <w:tcPr>
            <w:tcW w:w="2126" w:type="dxa"/>
          </w:tcPr>
          <w:p w14:paraId="069C4804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.70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5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348368CB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802</w:t>
            </w:r>
          </w:p>
        </w:tc>
        <w:tc>
          <w:tcPr>
            <w:tcW w:w="1887" w:type="dxa"/>
          </w:tcPr>
          <w:p w14:paraId="3057F516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39620F74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59E2861E" w14:textId="77777777" w:rsidTr="00A53F8E">
        <w:trPr>
          <w:trHeight w:val="307"/>
        </w:trPr>
        <w:tc>
          <w:tcPr>
            <w:tcW w:w="3784" w:type="dxa"/>
          </w:tcPr>
          <w:p w14:paraId="16AA3D3A" w14:textId="77777777" w:rsidR="00AB4575" w:rsidRPr="00282DD8" w:rsidRDefault="00AB4575" w:rsidP="00A53F8E">
            <w:pPr>
              <w:rPr>
                <w:rFonts w:ascii="Arial" w:hAnsi="Arial" w:cs="Arial"/>
                <w:sz w:val="21"/>
                <w:szCs w:val="21"/>
              </w:rPr>
            </w:pPr>
            <w:r w:rsidRPr="00282DD8">
              <w:rPr>
                <w:rFonts w:ascii="Arial" w:hAnsi="Arial" w:cs="Arial"/>
                <w:sz w:val="21"/>
                <w:szCs w:val="21"/>
              </w:rPr>
              <w:t>Portal hypertension (yes vs no)</w:t>
            </w:r>
          </w:p>
        </w:tc>
        <w:tc>
          <w:tcPr>
            <w:tcW w:w="2126" w:type="dxa"/>
          </w:tcPr>
          <w:p w14:paraId="1BFBA68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.80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5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202F5179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507</w:t>
            </w:r>
          </w:p>
        </w:tc>
        <w:tc>
          <w:tcPr>
            <w:tcW w:w="1887" w:type="dxa"/>
          </w:tcPr>
          <w:p w14:paraId="525541AF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2BC5AF4A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3BAD3A41" w14:textId="77777777" w:rsidTr="00A53F8E">
        <w:trPr>
          <w:trHeight w:val="242"/>
        </w:trPr>
        <w:tc>
          <w:tcPr>
            <w:tcW w:w="3784" w:type="dxa"/>
          </w:tcPr>
          <w:p w14:paraId="62401DBD" w14:textId="77777777" w:rsidR="00AB4575" w:rsidRPr="00282DD8" w:rsidRDefault="00AB4575" w:rsidP="00A53F8E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</w:pPr>
            <w:proofErr w:type="spellStart"/>
            <w:r w:rsidRPr="00282DD8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Aetiology</w:t>
            </w:r>
            <w:proofErr w:type="spellEnd"/>
            <w:r w:rsidRPr="00282DD8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 xml:space="preserve"> (HBV vs. non-HBV)</w:t>
            </w:r>
          </w:p>
        </w:tc>
        <w:tc>
          <w:tcPr>
            <w:tcW w:w="2126" w:type="dxa"/>
          </w:tcPr>
          <w:p w14:paraId="50C1CAA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1.32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9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35875CB4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169</w:t>
            </w:r>
          </w:p>
        </w:tc>
        <w:tc>
          <w:tcPr>
            <w:tcW w:w="1887" w:type="dxa"/>
          </w:tcPr>
          <w:p w14:paraId="24FC338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7A52204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16558AFA" w14:textId="77777777" w:rsidTr="00A53F8E">
        <w:trPr>
          <w:trHeight w:val="242"/>
        </w:trPr>
        <w:tc>
          <w:tcPr>
            <w:tcW w:w="3784" w:type="dxa"/>
          </w:tcPr>
          <w:p w14:paraId="7FA0B03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</w:rPr>
              <w:t>Adjacent to organs (yes vs no)</w:t>
            </w:r>
          </w:p>
        </w:tc>
        <w:tc>
          <w:tcPr>
            <w:tcW w:w="2126" w:type="dxa"/>
          </w:tcPr>
          <w:p w14:paraId="52944D2C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1.0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3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1E61771D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6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02</w:t>
            </w:r>
          </w:p>
        </w:tc>
        <w:tc>
          <w:tcPr>
            <w:tcW w:w="1887" w:type="dxa"/>
          </w:tcPr>
          <w:p w14:paraId="1C235D1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13B8099D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043CC3AD" w14:textId="77777777" w:rsidTr="00A53F8E">
        <w:trPr>
          <w:trHeight w:val="242"/>
        </w:trPr>
        <w:tc>
          <w:tcPr>
            <w:tcW w:w="3784" w:type="dxa"/>
          </w:tcPr>
          <w:p w14:paraId="6AC16279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</w:rPr>
            </w:pPr>
            <w:r w:rsidRPr="00282DD8">
              <w:rPr>
                <w:rFonts w:ascii="Arial" w:hAnsi="Arial" w:cs="Arial"/>
                <w:szCs w:val="21"/>
              </w:rPr>
              <w:t>Performance status score (1vs 0)</w:t>
            </w:r>
          </w:p>
        </w:tc>
        <w:tc>
          <w:tcPr>
            <w:tcW w:w="2126" w:type="dxa"/>
          </w:tcPr>
          <w:p w14:paraId="17EBAB0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2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9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80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470C002F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1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50</w:t>
            </w:r>
          </w:p>
        </w:tc>
        <w:tc>
          <w:tcPr>
            <w:tcW w:w="1887" w:type="dxa"/>
          </w:tcPr>
          <w:p w14:paraId="326FD51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074F31F9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6657C452" w14:textId="77777777" w:rsidTr="00A53F8E">
        <w:trPr>
          <w:trHeight w:val="307"/>
        </w:trPr>
        <w:tc>
          <w:tcPr>
            <w:tcW w:w="3784" w:type="dxa"/>
          </w:tcPr>
          <w:p w14:paraId="2A2B6963" w14:textId="77777777" w:rsidR="00AB4575" w:rsidRPr="00282DD8" w:rsidRDefault="00AB4575" w:rsidP="00A53F8E">
            <w:pPr>
              <w:pStyle w:val="ae"/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282DD8">
              <w:rPr>
                <w:rFonts w:ascii="Arial" w:eastAsia="Helvetica" w:hAnsi="Arial" w:cs="Arial"/>
                <w:color w:val="141413"/>
                <w:sz w:val="21"/>
                <w:szCs w:val="21"/>
                <w:lang w:bidi="ar"/>
              </w:rPr>
              <w:t>Hemoglobin(g/L)</w:t>
            </w:r>
          </w:p>
        </w:tc>
        <w:tc>
          <w:tcPr>
            <w:tcW w:w="2126" w:type="dxa"/>
          </w:tcPr>
          <w:p w14:paraId="5E76D4E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1.00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99-1.0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0FD19462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883</w:t>
            </w:r>
          </w:p>
        </w:tc>
        <w:tc>
          <w:tcPr>
            <w:tcW w:w="1887" w:type="dxa"/>
          </w:tcPr>
          <w:p w14:paraId="7636228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15D6A3D4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25FB165D" w14:textId="77777777" w:rsidTr="00A53F8E">
        <w:trPr>
          <w:trHeight w:val="307"/>
        </w:trPr>
        <w:tc>
          <w:tcPr>
            <w:tcW w:w="3784" w:type="dxa"/>
          </w:tcPr>
          <w:p w14:paraId="5013627E" w14:textId="77777777" w:rsidR="00AB4575" w:rsidRPr="00282DD8" w:rsidRDefault="00AB4575" w:rsidP="00A53F8E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  <w:t xml:space="preserve">Platelet count (&lt; 100 vs </w:t>
            </w:r>
            <w:bookmarkStart w:id="2" w:name="OLE_LINK105"/>
            <w:r w:rsidRPr="00282DD8">
              <w:rPr>
                <w:rFonts w:ascii="Arial" w:hAnsi="Arial" w:cs="Arial"/>
                <w:color w:val="333333"/>
                <w:sz w:val="21"/>
                <w:szCs w:val="21"/>
                <w:shd w:val="clear" w:color="auto" w:fill="FFFFFF"/>
                <w:lang w:bidi="ar"/>
              </w:rPr>
              <w:t>≥</w:t>
            </w:r>
            <w:bookmarkEnd w:id="2"/>
            <w:r w:rsidRPr="00282DD8"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  <w:t>100</w:t>
            </w:r>
            <w:r w:rsidRPr="00282DD8">
              <w:rPr>
                <w:rStyle w:val="af1"/>
                <w:rFonts w:ascii="Arial" w:hAnsi="Arial" w:cs="Arial"/>
                <w:color w:val="000000" w:themeColor="text1"/>
                <w:sz w:val="21"/>
                <w:szCs w:val="21"/>
              </w:rPr>
              <w:t>×</w:t>
            </w:r>
            <w:r w:rsidRPr="00282DD8"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  <w:t>10</w:t>
            </w:r>
            <w:r w:rsidRPr="00282DD8">
              <w:rPr>
                <w:rFonts w:ascii="Arial" w:hAnsi="Arial" w:cs="Arial"/>
                <w:color w:val="000000" w:themeColor="text1"/>
                <w:sz w:val="21"/>
                <w:szCs w:val="21"/>
                <w:vertAlign w:val="superscript"/>
                <w:lang w:eastAsia="zh-Hans"/>
              </w:rPr>
              <w:t>9</w:t>
            </w:r>
            <w:r w:rsidRPr="00282DD8"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  <w:t>/L)</w:t>
            </w:r>
          </w:p>
        </w:tc>
        <w:tc>
          <w:tcPr>
            <w:tcW w:w="2126" w:type="dxa"/>
          </w:tcPr>
          <w:p w14:paraId="12B65A69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2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.89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1.74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78B7316D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199</w:t>
            </w:r>
          </w:p>
        </w:tc>
        <w:tc>
          <w:tcPr>
            <w:tcW w:w="1887" w:type="dxa"/>
          </w:tcPr>
          <w:p w14:paraId="26F02726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661A9CB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</w:p>
        </w:tc>
      </w:tr>
      <w:tr w:rsidR="00AB4575" w:rsidRPr="00282DD8" w14:paraId="44CE5C8C" w14:textId="77777777" w:rsidTr="00A53F8E">
        <w:trPr>
          <w:trHeight w:val="307"/>
        </w:trPr>
        <w:tc>
          <w:tcPr>
            <w:tcW w:w="3784" w:type="dxa"/>
          </w:tcPr>
          <w:p w14:paraId="2C95A742" w14:textId="77777777" w:rsidR="00AB4575" w:rsidRPr="00282DD8" w:rsidRDefault="00AB4575" w:rsidP="00A53F8E">
            <w:pPr>
              <w:rPr>
                <w:rFonts w:ascii="Arial" w:hAnsi="Arial" w:cs="Arial"/>
                <w:color w:val="000000" w:themeColor="text1"/>
                <w:sz w:val="2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/>
                <w:sz w:val="21"/>
                <w:szCs w:val="21"/>
                <w:lang w:bidi="ar"/>
              </w:rPr>
              <w:t>White blood cell</w:t>
            </w:r>
          </w:p>
        </w:tc>
        <w:tc>
          <w:tcPr>
            <w:tcW w:w="2126" w:type="dxa"/>
          </w:tcPr>
          <w:p w14:paraId="043E4EA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9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9-1.0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655CB8BB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721</w:t>
            </w:r>
          </w:p>
        </w:tc>
        <w:tc>
          <w:tcPr>
            <w:tcW w:w="1887" w:type="dxa"/>
          </w:tcPr>
          <w:p w14:paraId="3127CA2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5E8238EA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0BF9C893" w14:textId="77777777" w:rsidTr="00A53F8E">
        <w:trPr>
          <w:trHeight w:val="307"/>
        </w:trPr>
        <w:tc>
          <w:tcPr>
            <w:tcW w:w="3784" w:type="dxa"/>
          </w:tcPr>
          <w:p w14:paraId="3BC14425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INR</w:t>
            </w:r>
          </w:p>
        </w:tc>
        <w:tc>
          <w:tcPr>
            <w:tcW w:w="2126" w:type="dxa"/>
          </w:tcPr>
          <w:p w14:paraId="00601EC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 w:hint="eastAsia"/>
                <w:szCs w:val="21"/>
                <w:lang w:eastAsia="zh-Hans"/>
              </w:rPr>
              <w:t>1.2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0.61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 w:hint="eastAsia"/>
                <w:szCs w:val="21"/>
                <w:lang w:eastAsia="zh-Hans"/>
              </w:rPr>
              <w:t>2.66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02888764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</w:t>
            </w:r>
            <w:r w:rsidRPr="00A96F34">
              <w:rPr>
                <w:rFonts w:ascii="Arial" w:hAnsi="Arial" w:cs="Arial" w:hint="eastAsia"/>
                <w:szCs w:val="21"/>
                <w:lang w:eastAsia="zh-Hans"/>
              </w:rPr>
              <w:t>524</w:t>
            </w:r>
          </w:p>
        </w:tc>
        <w:tc>
          <w:tcPr>
            <w:tcW w:w="1887" w:type="dxa"/>
          </w:tcPr>
          <w:p w14:paraId="4ABEC06D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12E8E73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2EC6E6F6" w14:textId="77777777" w:rsidTr="00A53F8E">
        <w:trPr>
          <w:trHeight w:val="307"/>
        </w:trPr>
        <w:tc>
          <w:tcPr>
            <w:tcW w:w="3784" w:type="dxa"/>
          </w:tcPr>
          <w:p w14:paraId="0890625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>ALT</w:t>
            </w:r>
          </w:p>
        </w:tc>
        <w:tc>
          <w:tcPr>
            <w:tcW w:w="2126" w:type="dxa"/>
          </w:tcPr>
          <w:p w14:paraId="261A045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1.00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99-1.00)</w:t>
            </w:r>
          </w:p>
        </w:tc>
        <w:tc>
          <w:tcPr>
            <w:tcW w:w="992" w:type="dxa"/>
          </w:tcPr>
          <w:p w14:paraId="4F24674C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szCs w:val="21"/>
                <w:lang w:eastAsia="zh-Hans"/>
              </w:rPr>
              <w:t>0.384</w:t>
            </w:r>
          </w:p>
        </w:tc>
        <w:tc>
          <w:tcPr>
            <w:tcW w:w="1887" w:type="dxa"/>
          </w:tcPr>
          <w:p w14:paraId="429BC093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6C37ABC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124B0A8F" w14:textId="77777777" w:rsidTr="00A53F8E">
        <w:trPr>
          <w:trHeight w:val="307"/>
        </w:trPr>
        <w:tc>
          <w:tcPr>
            <w:tcW w:w="3784" w:type="dxa"/>
          </w:tcPr>
          <w:p w14:paraId="1F973F3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AST </w:t>
            </w:r>
          </w:p>
        </w:tc>
        <w:tc>
          <w:tcPr>
            <w:tcW w:w="2126" w:type="dxa"/>
          </w:tcPr>
          <w:p w14:paraId="0860DE4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00 (0.99-1.01)</w:t>
            </w:r>
          </w:p>
        </w:tc>
        <w:tc>
          <w:tcPr>
            <w:tcW w:w="992" w:type="dxa"/>
          </w:tcPr>
          <w:p w14:paraId="073BED3D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605</w:t>
            </w:r>
          </w:p>
        </w:tc>
        <w:tc>
          <w:tcPr>
            <w:tcW w:w="1887" w:type="dxa"/>
          </w:tcPr>
          <w:p w14:paraId="2108ED6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6E88D472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0DC409A2" w14:textId="77777777" w:rsidTr="00A53F8E">
        <w:trPr>
          <w:trHeight w:val="307"/>
        </w:trPr>
        <w:tc>
          <w:tcPr>
            <w:tcW w:w="3784" w:type="dxa"/>
          </w:tcPr>
          <w:p w14:paraId="63E0CE10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100"/>
                <w:szCs w:val="21"/>
              </w:rPr>
              <w:t>Creatinine level</w:t>
            </w:r>
          </w:p>
        </w:tc>
        <w:tc>
          <w:tcPr>
            <w:tcW w:w="2126" w:type="dxa"/>
          </w:tcPr>
          <w:p w14:paraId="424E2BE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00 (0.99-1.01)</w:t>
            </w:r>
          </w:p>
        </w:tc>
        <w:tc>
          <w:tcPr>
            <w:tcW w:w="992" w:type="dxa"/>
          </w:tcPr>
          <w:p w14:paraId="4BF732E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</w:t>
            </w:r>
            <w:r>
              <w:rPr>
                <w:rFonts w:ascii="Arial" w:hAnsi="Arial" w:cs="Arial"/>
                <w:szCs w:val="21"/>
                <w:lang w:eastAsia="zh-Hans"/>
              </w:rPr>
              <w:t>709</w:t>
            </w:r>
          </w:p>
        </w:tc>
        <w:tc>
          <w:tcPr>
            <w:tcW w:w="1887" w:type="dxa"/>
          </w:tcPr>
          <w:p w14:paraId="6569B185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22CC2C16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63F1F428" w14:textId="77777777" w:rsidTr="00A53F8E">
        <w:trPr>
          <w:trHeight w:val="307"/>
        </w:trPr>
        <w:tc>
          <w:tcPr>
            <w:tcW w:w="3784" w:type="dxa"/>
          </w:tcPr>
          <w:p w14:paraId="34B243D3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TBIL (&gt;34.1 vs </w:t>
            </w:r>
            <w:r w:rsidRPr="00282DD8">
              <w:rPr>
                <w:rStyle w:val="af1"/>
                <w:rFonts w:ascii="Arial" w:hAnsi="Arial" w:cs="Arial"/>
                <w:color w:val="000000" w:themeColor="text1"/>
                <w:szCs w:val="21"/>
              </w:rPr>
              <w:t xml:space="preserve">≤ </w:t>
            </w:r>
            <w:r w:rsidRPr="00B048D1">
              <w:rPr>
                <w:rStyle w:val="af1"/>
                <w:rFonts w:ascii="Arial" w:hAnsi="Arial" w:cs="Arial"/>
                <w:i w:val="0"/>
                <w:iCs w:val="0"/>
                <w:color w:val="000000" w:themeColor="text1"/>
                <w:szCs w:val="21"/>
              </w:rPr>
              <w:t>34.1μmol/L</w:t>
            </w:r>
            <w:r w:rsidRPr="00282DD8">
              <w:rPr>
                <w:rStyle w:val="def"/>
                <w:rFonts w:ascii="Arial" w:hAnsi="Arial" w:cs="Arial"/>
                <w:color w:val="000000" w:themeColor="text1"/>
                <w:szCs w:val="21"/>
              </w:rPr>
              <w:t>)</w:t>
            </w:r>
          </w:p>
        </w:tc>
        <w:tc>
          <w:tcPr>
            <w:tcW w:w="2126" w:type="dxa"/>
          </w:tcPr>
          <w:p w14:paraId="35E0C36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0.74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0.</w:t>
            </w:r>
            <w:r>
              <w:rPr>
                <w:rFonts w:ascii="Arial" w:hAnsi="Arial" w:cs="Arial"/>
                <w:szCs w:val="21"/>
                <w:lang w:eastAsia="zh-Hans"/>
              </w:rPr>
              <w:t>4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1.</w:t>
            </w:r>
            <w:r>
              <w:rPr>
                <w:rFonts w:ascii="Arial" w:hAnsi="Arial" w:cs="Arial"/>
                <w:szCs w:val="21"/>
                <w:lang w:eastAsia="zh-Hans"/>
              </w:rPr>
              <w:t>25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0AB61B45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0.</w:t>
            </w:r>
            <w:r>
              <w:rPr>
                <w:rFonts w:ascii="Arial" w:hAnsi="Arial" w:cs="Arial"/>
                <w:szCs w:val="21"/>
                <w:lang w:eastAsia="zh-Hans"/>
              </w:rPr>
              <w:t>259</w:t>
            </w:r>
          </w:p>
        </w:tc>
        <w:tc>
          <w:tcPr>
            <w:tcW w:w="1887" w:type="dxa"/>
          </w:tcPr>
          <w:p w14:paraId="0740E469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  <w:tc>
          <w:tcPr>
            <w:tcW w:w="948" w:type="dxa"/>
          </w:tcPr>
          <w:p w14:paraId="5F87486A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</w:p>
        </w:tc>
      </w:tr>
      <w:tr w:rsidR="00AB4575" w:rsidRPr="00282DD8" w14:paraId="78520586" w14:textId="77777777" w:rsidTr="00A53F8E">
        <w:trPr>
          <w:trHeight w:val="307"/>
        </w:trPr>
        <w:tc>
          <w:tcPr>
            <w:tcW w:w="3784" w:type="dxa"/>
          </w:tcPr>
          <w:p w14:paraId="543080B7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color w:val="000000" w:themeColor="text1"/>
                <w:szCs w:val="21"/>
              </w:rPr>
              <w:t>AFP (</w:t>
            </w:r>
            <w:bookmarkStart w:id="3" w:name="OLE_LINK76"/>
            <w:r w:rsidRPr="00282DD8">
              <w:rPr>
                <w:rFonts w:ascii="Arial" w:hAnsi="Arial" w:cs="Arial"/>
                <w:color w:val="333333"/>
                <w:szCs w:val="21"/>
                <w:shd w:val="clear" w:color="auto" w:fill="FFFFFF"/>
                <w:lang w:bidi="ar"/>
              </w:rPr>
              <w:t>≥</w:t>
            </w:r>
            <w:bookmarkEnd w:id="3"/>
            <w:r w:rsidRPr="00282DD8">
              <w:rPr>
                <w:rFonts w:ascii="Arial" w:hAnsi="Arial" w:cs="Arial"/>
                <w:color w:val="333333"/>
                <w:szCs w:val="21"/>
                <w:shd w:val="clear" w:color="auto" w:fill="FFFFFF"/>
                <w:lang w:bidi="ar"/>
              </w:rPr>
              <w:t>400ng/mL vs &lt;400ng/mL)</w:t>
            </w:r>
          </w:p>
        </w:tc>
        <w:tc>
          <w:tcPr>
            <w:tcW w:w="2126" w:type="dxa"/>
          </w:tcPr>
          <w:p w14:paraId="63C6D2A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szCs w:val="21"/>
                <w:lang w:eastAsia="zh-Hans"/>
              </w:rPr>
              <w:t>1.</w:t>
            </w:r>
            <w:r>
              <w:rPr>
                <w:rFonts w:ascii="Arial" w:hAnsi="Arial" w:cs="Arial"/>
                <w:szCs w:val="21"/>
                <w:lang w:eastAsia="zh-Hans"/>
              </w:rPr>
              <w:t>73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1.</w:t>
            </w:r>
            <w:r>
              <w:rPr>
                <w:rFonts w:ascii="Arial" w:hAnsi="Arial" w:cs="Arial"/>
                <w:szCs w:val="21"/>
                <w:lang w:eastAsia="zh-Hans"/>
              </w:rPr>
              <w:t>12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2.6</w:t>
            </w:r>
            <w:r>
              <w:rPr>
                <w:rFonts w:ascii="Arial" w:hAnsi="Arial" w:cs="Arial"/>
                <w:szCs w:val="21"/>
                <w:lang w:eastAsia="zh-Hans"/>
              </w:rPr>
              <w:t>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5D8D541F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b/>
                <w:bCs/>
                <w:szCs w:val="21"/>
                <w:lang w:eastAsia="zh-Hans"/>
              </w:rPr>
              <w:t>0.014</w:t>
            </w:r>
          </w:p>
        </w:tc>
        <w:tc>
          <w:tcPr>
            <w:tcW w:w="1887" w:type="dxa"/>
          </w:tcPr>
          <w:p w14:paraId="11E10D38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1.72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(1.</w:t>
            </w:r>
            <w:r>
              <w:rPr>
                <w:rFonts w:ascii="Arial" w:hAnsi="Arial" w:cs="Arial"/>
                <w:szCs w:val="21"/>
                <w:lang w:eastAsia="zh-Hans"/>
              </w:rPr>
              <w:t>11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/>
                <w:szCs w:val="21"/>
                <w:lang w:eastAsia="zh-Hans"/>
              </w:rPr>
              <w:t>2.67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48" w:type="dxa"/>
          </w:tcPr>
          <w:p w14:paraId="01C4DCAA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  <w:r w:rsidRPr="00282DD8">
              <w:rPr>
                <w:rFonts w:ascii="Arial" w:hAnsi="Arial" w:cs="Arial"/>
                <w:b/>
                <w:bCs/>
                <w:szCs w:val="21"/>
                <w:lang w:eastAsia="zh-Hans"/>
              </w:rPr>
              <w:t>0.0</w:t>
            </w:r>
            <w:r>
              <w:rPr>
                <w:rFonts w:ascii="Arial" w:hAnsi="Arial" w:cs="Arial"/>
                <w:b/>
                <w:bCs/>
                <w:szCs w:val="21"/>
                <w:lang w:eastAsia="zh-Hans"/>
              </w:rPr>
              <w:t>15</w:t>
            </w:r>
          </w:p>
        </w:tc>
      </w:tr>
      <w:tr w:rsidR="00AB4575" w:rsidRPr="00282DD8" w14:paraId="10616CF8" w14:textId="77777777" w:rsidTr="00A53F8E">
        <w:trPr>
          <w:trHeight w:val="307"/>
        </w:trPr>
        <w:tc>
          <w:tcPr>
            <w:tcW w:w="3784" w:type="dxa"/>
          </w:tcPr>
          <w:p w14:paraId="7DAAE67B" w14:textId="242B7766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color w:val="000000" w:themeColor="text1"/>
                <w:szCs w:val="21"/>
              </w:rPr>
            </w:pPr>
            <w:r w:rsidRPr="00CE5695">
              <w:rPr>
                <w:rFonts w:ascii="Arial" w:hAnsi="Arial" w:cs="Arial"/>
                <w:color w:val="FF0000"/>
                <w:szCs w:val="21"/>
              </w:rPr>
              <w:t>Ablati</w:t>
            </w:r>
            <w:r w:rsidR="00CE5695" w:rsidRPr="00CE5695">
              <w:rPr>
                <w:rFonts w:ascii="Arial" w:hAnsi="Arial" w:cs="Arial"/>
                <w:color w:val="FF0000"/>
                <w:szCs w:val="21"/>
              </w:rPr>
              <w:t>on</w:t>
            </w:r>
            <w:r w:rsidRPr="00282DD8">
              <w:rPr>
                <w:rFonts w:ascii="Arial" w:hAnsi="Arial" w:cs="Arial"/>
                <w:color w:val="000000" w:themeColor="text1"/>
                <w:szCs w:val="21"/>
              </w:rPr>
              <w:t xml:space="preserve"> margin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s</w:t>
            </w:r>
            <w:r w:rsidRPr="00282DD8">
              <w:rPr>
                <w:rFonts w:ascii="Arial" w:hAnsi="Arial" w:cs="Arial"/>
                <w:color w:val="000000" w:themeColor="text1"/>
                <w:szCs w:val="21"/>
              </w:rPr>
              <w:t xml:space="preserve"> (&lt;0.5cm vs</w:t>
            </w:r>
            <w:r w:rsidRPr="00282DD8">
              <w:rPr>
                <w:rFonts w:ascii="Arial" w:hAnsi="Arial" w:cs="Arial"/>
                <w:color w:val="000000" w:themeColor="text1"/>
                <w:szCs w:val="21"/>
                <w:lang w:eastAsia="zh-Hans"/>
              </w:rPr>
              <w:t xml:space="preserve"> </w:t>
            </w:r>
            <w:r w:rsidRPr="00282DD8">
              <w:rPr>
                <w:rFonts w:ascii="Arial" w:hAnsi="Arial" w:cs="Arial"/>
                <w:color w:val="333333"/>
                <w:szCs w:val="21"/>
                <w:shd w:val="clear" w:color="auto" w:fill="FFFFFF"/>
                <w:lang w:bidi="ar"/>
              </w:rPr>
              <w:t>≥0.5cm)</w:t>
            </w:r>
          </w:p>
        </w:tc>
        <w:tc>
          <w:tcPr>
            <w:tcW w:w="2126" w:type="dxa"/>
          </w:tcPr>
          <w:p w14:paraId="2058F6BE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>2.80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 xml:space="preserve"> </w:t>
            </w:r>
            <w:r>
              <w:rPr>
                <w:rFonts w:ascii="Arial" w:hAnsi="Arial" w:cs="Arial"/>
                <w:szCs w:val="21"/>
                <w:lang w:eastAsia="zh-Hans"/>
              </w:rPr>
              <w:t>(1.84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-</w:t>
            </w:r>
            <w:r>
              <w:rPr>
                <w:rFonts w:ascii="Arial" w:hAnsi="Arial" w:cs="Arial"/>
                <w:szCs w:val="21"/>
                <w:lang w:eastAsia="zh-Hans"/>
              </w:rPr>
              <w:t>4.2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92" w:type="dxa"/>
          </w:tcPr>
          <w:p w14:paraId="0FFEACD2" w14:textId="77777777" w:rsidR="00AB4575" w:rsidRPr="00A96F34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  <w:r w:rsidRPr="00A96F34">
              <w:rPr>
                <w:rFonts w:ascii="Arial" w:hAnsi="Arial" w:cs="Arial"/>
                <w:b/>
                <w:bCs/>
                <w:szCs w:val="21"/>
                <w:lang w:eastAsia="zh-Hans"/>
              </w:rPr>
              <w:t>&lt;0.001</w:t>
            </w:r>
          </w:p>
        </w:tc>
        <w:tc>
          <w:tcPr>
            <w:tcW w:w="1887" w:type="dxa"/>
          </w:tcPr>
          <w:p w14:paraId="3838A6F1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szCs w:val="21"/>
                <w:lang w:eastAsia="zh-Hans"/>
              </w:rPr>
            </w:pPr>
            <w:r>
              <w:rPr>
                <w:rFonts w:ascii="Arial" w:hAnsi="Arial" w:cs="Arial"/>
                <w:szCs w:val="21"/>
                <w:lang w:eastAsia="zh-Hans"/>
              </w:rPr>
              <w:t xml:space="preserve">2.80 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(1.</w:t>
            </w:r>
            <w:r>
              <w:rPr>
                <w:rFonts w:ascii="Arial" w:hAnsi="Arial" w:cs="Arial"/>
                <w:szCs w:val="21"/>
                <w:lang w:eastAsia="zh-Hans"/>
              </w:rPr>
              <w:t>83-4.28</w:t>
            </w:r>
            <w:r w:rsidRPr="00282DD8">
              <w:rPr>
                <w:rFonts w:ascii="Arial" w:hAnsi="Arial" w:cs="Arial"/>
                <w:szCs w:val="21"/>
                <w:lang w:eastAsia="zh-Hans"/>
              </w:rPr>
              <w:t>)</w:t>
            </w:r>
          </w:p>
        </w:tc>
        <w:tc>
          <w:tcPr>
            <w:tcW w:w="948" w:type="dxa"/>
          </w:tcPr>
          <w:p w14:paraId="70693D4B" w14:textId="77777777" w:rsidR="00AB4575" w:rsidRPr="00282DD8" w:rsidRDefault="00AB4575" w:rsidP="00A53F8E">
            <w:pPr>
              <w:pStyle w:val="11"/>
              <w:ind w:firstLineChars="0" w:firstLine="0"/>
              <w:rPr>
                <w:rFonts w:ascii="Arial" w:hAnsi="Arial" w:cs="Arial"/>
                <w:b/>
                <w:bCs/>
                <w:szCs w:val="21"/>
                <w:lang w:eastAsia="zh-Hans"/>
              </w:rPr>
            </w:pPr>
            <w:r>
              <w:rPr>
                <w:rFonts w:ascii="Arial" w:hAnsi="Arial" w:cs="Arial"/>
                <w:b/>
                <w:bCs/>
                <w:szCs w:val="21"/>
                <w:lang w:eastAsia="zh-Hans"/>
              </w:rPr>
              <w:t>&lt;0.001</w:t>
            </w:r>
          </w:p>
        </w:tc>
      </w:tr>
    </w:tbl>
    <w:p w14:paraId="7B1F62F5" w14:textId="77777777" w:rsidR="00AB4575" w:rsidRPr="00DC5E39" w:rsidRDefault="00AB4575" w:rsidP="00AB45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101010"/>
          <w:sz w:val="18"/>
          <w:szCs w:val="18"/>
        </w:rPr>
      </w:pPr>
      <w:r w:rsidRPr="00DC5E39">
        <w:rPr>
          <w:rFonts w:ascii="Arial" w:hAnsi="Arial" w:cs="Arial"/>
          <w:color w:val="000000"/>
          <w:sz w:val="18"/>
          <w:szCs w:val="18"/>
        </w:rPr>
        <w:t xml:space="preserve">Abbreviation: CI, Confidence interval; ALBI, Albumin-Bilirubin; NLR, </w:t>
      </w:r>
      <w:bookmarkStart w:id="4" w:name="OLE_LINK155"/>
      <w:r w:rsidRPr="00DC5E39">
        <w:rPr>
          <w:rFonts w:ascii="Arial" w:hAnsi="Arial" w:cs="Arial"/>
          <w:color w:val="000000"/>
          <w:sz w:val="18"/>
          <w:szCs w:val="18"/>
        </w:rPr>
        <w:t>Neutrophil to lymphocyte ratio</w:t>
      </w:r>
      <w:bookmarkEnd w:id="4"/>
      <w:r w:rsidRPr="00DC5E39">
        <w:rPr>
          <w:rFonts w:ascii="Arial" w:hAnsi="Arial" w:cs="Arial"/>
          <w:color w:val="000000"/>
          <w:sz w:val="18"/>
          <w:szCs w:val="18"/>
        </w:rPr>
        <w:t xml:space="preserve">; APRI, Aspartate aminotransferase-to-Platelet Ratio Index; HBV, Hepatitis B virus; INR, </w:t>
      </w:r>
      <w:r w:rsidRPr="00DC5E39">
        <w:rPr>
          <w:rFonts w:ascii="Arial" w:hAnsi="Arial" w:cs="Arial"/>
          <w:color w:val="141413"/>
          <w:sz w:val="18"/>
          <w:szCs w:val="18"/>
        </w:rPr>
        <w:t xml:space="preserve">International normalized ratio; AFP, </w:t>
      </w:r>
      <w:r w:rsidRPr="00DC5E39">
        <w:rPr>
          <w:rFonts w:ascii="Arial" w:hAnsi="Arial" w:cs="Arial"/>
          <w:color w:val="333333"/>
          <w:sz w:val="18"/>
          <w:szCs w:val="18"/>
          <w:shd w:val="clear" w:color="auto" w:fill="FFFFFF"/>
        </w:rPr>
        <w:t>α-</w:t>
      </w:r>
      <w:r w:rsidRPr="00DC5E39">
        <w:rPr>
          <w:rFonts w:ascii="Arial" w:hAnsi="Arial" w:cs="Arial"/>
          <w:color w:val="101010"/>
          <w:sz w:val="18"/>
          <w:szCs w:val="18"/>
        </w:rPr>
        <w:t>fetoprotein.</w:t>
      </w:r>
    </w:p>
    <w:p w14:paraId="5CB0FC8D" w14:textId="441C59D0" w:rsidR="00AB4575" w:rsidRPr="00AB4575" w:rsidRDefault="00AB4575" w:rsidP="00AB4575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</w:rPr>
      </w:pPr>
      <w:r w:rsidRPr="00DC5E39">
        <w:rPr>
          <w:rFonts w:ascii="Arial" w:hAnsi="Arial" w:cs="Arial"/>
          <w:color w:val="000000"/>
          <w:sz w:val="18"/>
          <w:szCs w:val="18"/>
        </w:rPr>
        <w:t>The bold P values represent the statistical significance.</w:t>
      </w:r>
    </w:p>
    <w:p w14:paraId="11BBAED7" w14:textId="77777777" w:rsidR="00BC635A" w:rsidRPr="00AB4575" w:rsidRDefault="00BC635A"/>
    <w:sectPr w:rsidR="00BC635A" w:rsidRPr="00AB4575" w:rsidSect="00064B4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575"/>
    <w:rsid w:val="0000150A"/>
    <w:rsid w:val="00003AB1"/>
    <w:rsid w:val="000066C1"/>
    <w:rsid w:val="00011962"/>
    <w:rsid w:val="00013EC0"/>
    <w:rsid w:val="000145AE"/>
    <w:rsid w:val="000208AE"/>
    <w:rsid w:val="00022C10"/>
    <w:rsid w:val="000230E2"/>
    <w:rsid w:val="000232B8"/>
    <w:rsid w:val="000276DE"/>
    <w:rsid w:val="00037037"/>
    <w:rsid w:val="0004379D"/>
    <w:rsid w:val="000474FA"/>
    <w:rsid w:val="00047ED7"/>
    <w:rsid w:val="00047F81"/>
    <w:rsid w:val="000619F3"/>
    <w:rsid w:val="00062911"/>
    <w:rsid w:val="00062F5C"/>
    <w:rsid w:val="00063950"/>
    <w:rsid w:val="00064B48"/>
    <w:rsid w:val="0006632E"/>
    <w:rsid w:val="00074C7D"/>
    <w:rsid w:val="000775A8"/>
    <w:rsid w:val="00080711"/>
    <w:rsid w:val="000812E5"/>
    <w:rsid w:val="000831A5"/>
    <w:rsid w:val="00084A53"/>
    <w:rsid w:val="0008587A"/>
    <w:rsid w:val="000860FA"/>
    <w:rsid w:val="00086EE7"/>
    <w:rsid w:val="0008735C"/>
    <w:rsid w:val="00097442"/>
    <w:rsid w:val="000B0947"/>
    <w:rsid w:val="000B2A6C"/>
    <w:rsid w:val="000B2E89"/>
    <w:rsid w:val="000B5072"/>
    <w:rsid w:val="000B55A1"/>
    <w:rsid w:val="000B5841"/>
    <w:rsid w:val="000C41C5"/>
    <w:rsid w:val="000C639C"/>
    <w:rsid w:val="000D13D2"/>
    <w:rsid w:val="000D181F"/>
    <w:rsid w:val="000E2382"/>
    <w:rsid w:val="000E321D"/>
    <w:rsid w:val="000F2BD8"/>
    <w:rsid w:val="000F5625"/>
    <w:rsid w:val="000F5ABB"/>
    <w:rsid w:val="000F6F2D"/>
    <w:rsid w:val="001018CF"/>
    <w:rsid w:val="0010210F"/>
    <w:rsid w:val="0010557F"/>
    <w:rsid w:val="001067B8"/>
    <w:rsid w:val="00106D2D"/>
    <w:rsid w:val="00107861"/>
    <w:rsid w:val="00111511"/>
    <w:rsid w:val="001133ED"/>
    <w:rsid w:val="0011340F"/>
    <w:rsid w:val="001172F9"/>
    <w:rsid w:val="00117CB5"/>
    <w:rsid w:val="0012487D"/>
    <w:rsid w:val="00126C9D"/>
    <w:rsid w:val="0013044A"/>
    <w:rsid w:val="00137082"/>
    <w:rsid w:val="0014012E"/>
    <w:rsid w:val="00144611"/>
    <w:rsid w:val="00144F31"/>
    <w:rsid w:val="001478C4"/>
    <w:rsid w:val="00150A03"/>
    <w:rsid w:val="00150CA2"/>
    <w:rsid w:val="00154B30"/>
    <w:rsid w:val="001558BE"/>
    <w:rsid w:val="0015604A"/>
    <w:rsid w:val="001624D3"/>
    <w:rsid w:val="00165D76"/>
    <w:rsid w:val="00172203"/>
    <w:rsid w:val="00177C5B"/>
    <w:rsid w:val="00180410"/>
    <w:rsid w:val="001817B4"/>
    <w:rsid w:val="001875FE"/>
    <w:rsid w:val="00187BC7"/>
    <w:rsid w:val="00192552"/>
    <w:rsid w:val="00193A89"/>
    <w:rsid w:val="00194C09"/>
    <w:rsid w:val="001956B2"/>
    <w:rsid w:val="00195901"/>
    <w:rsid w:val="0019728F"/>
    <w:rsid w:val="001A56DE"/>
    <w:rsid w:val="001B11D9"/>
    <w:rsid w:val="001B1FE4"/>
    <w:rsid w:val="001B4761"/>
    <w:rsid w:val="001C097E"/>
    <w:rsid w:val="001C5062"/>
    <w:rsid w:val="001D0330"/>
    <w:rsid w:val="001D0646"/>
    <w:rsid w:val="001E1EDA"/>
    <w:rsid w:val="001E2B14"/>
    <w:rsid w:val="001E3AEF"/>
    <w:rsid w:val="001E6DE4"/>
    <w:rsid w:val="001F67C5"/>
    <w:rsid w:val="001F7104"/>
    <w:rsid w:val="002037C7"/>
    <w:rsid w:val="00203E56"/>
    <w:rsid w:val="002051F0"/>
    <w:rsid w:val="002074F3"/>
    <w:rsid w:val="00207AB9"/>
    <w:rsid w:val="002104C3"/>
    <w:rsid w:val="002119D9"/>
    <w:rsid w:val="00212830"/>
    <w:rsid w:val="00215F6C"/>
    <w:rsid w:val="00216FD4"/>
    <w:rsid w:val="00221E3B"/>
    <w:rsid w:val="00224392"/>
    <w:rsid w:val="00224E69"/>
    <w:rsid w:val="00224E7F"/>
    <w:rsid w:val="00227DE7"/>
    <w:rsid w:val="00227F57"/>
    <w:rsid w:val="002302C6"/>
    <w:rsid w:val="0023031B"/>
    <w:rsid w:val="00230C98"/>
    <w:rsid w:val="00234871"/>
    <w:rsid w:val="00237ACF"/>
    <w:rsid w:val="00241DBE"/>
    <w:rsid w:val="00251176"/>
    <w:rsid w:val="0025120F"/>
    <w:rsid w:val="0025261B"/>
    <w:rsid w:val="002564DF"/>
    <w:rsid w:val="00260159"/>
    <w:rsid w:val="002604BE"/>
    <w:rsid w:val="0026165F"/>
    <w:rsid w:val="00267E92"/>
    <w:rsid w:val="0028129C"/>
    <w:rsid w:val="002852B9"/>
    <w:rsid w:val="00290A13"/>
    <w:rsid w:val="00291197"/>
    <w:rsid w:val="00292111"/>
    <w:rsid w:val="00295016"/>
    <w:rsid w:val="002952AE"/>
    <w:rsid w:val="002971EC"/>
    <w:rsid w:val="002B34F3"/>
    <w:rsid w:val="002B39ED"/>
    <w:rsid w:val="002B641F"/>
    <w:rsid w:val="002C0F51"/>
    <w:rsid w:val="002D03BF"/>
    <w:rsid w:val="002D164A"/>
    <w:rsid w:val="002D3229"/>
    <w:rsid w:val="002E2A99"/>
    <w:rsid w:val="002E5E3C"/>
    <w:rsid w:val="002E6E43"/>
    <w:rsid w:val="002E7635"/>
    <w:rsid w:val="002E7850"/>
    <w:rsid w:val="002F175F"/>
    <w:rsid w:val="002F6C15"/>
    <w:rsid w:val="00302A15"/>
    <w:rsid w:val="00302BF8"/>
    <w:rsid w:val="00305032"/>
    <w:rsid w:val="00312C10"/>
    <w:rsid w:val="00312C8F"/>
    <w:rsid w:val="0031474F"/>
    <w:rsid w:val="00322A2D"/>
    <w:rsid w:val="00324876"/>
    <w:rsid w:val="0032525F"/>
    <w:rsid w:val="00327F06"/>
    <w:rsid w:val="00336981"/>
    <w:rsid w:val="00337DE6"/>
    <w:rsid w:val="00340388"/>
    <w:rsid w:val="003431CF"/>
    <w:rsid w:val="00343255"/>
    <w:rsid w:val="00344AD9"/>
    <w:rsid w:val="003521C4"/>
    <w:rsid w:val="00352BFD"/>
    <w:rsid w:val="00353619"/>
    <w:rsid w:val="0035660E"/>
    <w:rsid w:val="00363A57"/>
    <w:rsid w:val="00363AE8"/>
    <w:rsid w:val="00363C9A"/>
    <w:rsid w:val="00364125"/>
    <w:rsid w:val="00365FAB"/>
    <w:rsid w:val="00371136"/>
    <w:rsid w:val="00381BAB"/>
    <w:rsid w:val="00382CE9"/>
    <w:rsid w:val="00383F3A"/>
    <w:rsid w:val="0038422C"/>
    <w:rsid w:val="00386DBF"/>
    <w:rsid w:val="00387B54"/>
    <w:rsid w:val="00392DBB"/>
    <w:rsid w:val="003A04CA"/>
    <w:rsid w:val="003A1037"/>
    <w:rsid w:val="003A32B5"/>
    <w:rsid w:val="003A35B2"/>
    <w:rsid w:val="003A3EF8"/>
    <w:rsid w:val="003A73BE"/>
    <w:rsid w:val="003A7E4B"/>
    <w:rsid w:val="003B36BA"/>
    <w:rsid w:val="003B3ED8"/>
    <w:rsid w:val="003B6E47"/>
    <w:rsid w:val="003C3969"/>
    <w:rsid w:val="003C3DF6"/>
    <w:rsid w:val="003D30B4"/>
    <w:rsid w:val="003D56F0"/>
    <w:rsid w:val="003D65EC"/>
    <w:rsid w:val="003D6E70"/>
    <w:rsid w:val="003E02A8"/>
    <w:rsid w:val="003E0EE2"/>
    <w:rsid w:val="003E458C"/>
    <w:rsid w:val="003F44BE"/>
    <w:rsid w:val="003F6E3B"/>
    <w:rsid w:val="00400F70"/>
    <w:rsid w:val="00401AA9"/>
    <w:rsid w:val="0041263B"/>
    <w:rsid w:val="0041416C"/>
    <w:rsid w:val="0041618D"/>
    <w:rsid w:val="00421CCC"/>
    <w:rsid w:val="00423434"/>
    <w:rsid w:val="00427437"/>
    <w:rsid w:val="00437CF8"/>
    <w:rsid w:val="00440FB6"/>
    <w:rsid w:val="004427BE"/>
    <w:rsid w:val="00444F3C"/>
    <w:rsid w:val="00447401"/>
    <w:rsid w:val="00447B98"/>
    <w:rsid w:val="00450014"/>
    <w:rsid w:val="0045342E"/>
    <w:rsid w:val="00453F37"/>
    <w:rsid w:val="00454DA0"/>
    <w:rsid w:val="00455383"/>
    <w:rsid w:val="00456066"/>
    <w:rsid w:val="00463BBA"/>
    <w:rsid w:val="004654F0"/>
    <w:rsid w:val="004670F8"/>
    <w:rsid w:val="00475CA4"/>
    <w:rsid w:val="00476014"/>
    <w:rsid w:val="004778DF"/>
    <w:rsid w:val="00481F2B"/>
    <w:rsid w:val="00482254"/>
    <w:rsid w:val="00482870"/>
    <w:rsid w:val="00483148"/>
    <w:rsid w:val="00484389"/>
    <w:rsid w:val="004866AB"/>
    <w:rsid w:val="00491F8D"/>
    <w:rsid w:val="00496CFC"/>
    <w:rsid w:val="004A1704"/>
    <w:rsid w:val="004A1DB9"/>
    <w:rsid w:val="004A4D15"/>
    <w:rsid w:val="004A67C0"/>
    <w:rsid w:val="004A6BE0"/>
    <w:rsid w:val="004A703B"/>
    <w:rsid w:val="004B0890"/>
    <w:rsid w:val="004B2BC7"/>
    <w:rsid w:val="004B333A"/>
    <w:rsid w:val="004B4078"/>
    <w:rsid w:val="004B501C"/>
    <w:rsid w:val="004B6217"/>
    <w:rsid w:val="004B7C86"/>
    <w:rsid w:val="004C21A4"/>
    <w:rsid w:val="004C2642"/>
    <w:rsid w:val="004C2AE0"/>
    <w:rsid w:val="004C394F"/>
    <w:rsid w:val="004C5AE1"/>
    <w:rsid w:val="004C7CB8"/>
    <w:rsid w:val="004D613C"/>
    <w:rsid w:val="004E3A0E"/>
    <w:rsid w:val="004F486A"/>
    <w:rsid w:val="00500839"/>
    <w:rsid w:val="00500C0F"/>
    <w:rsid w:val="0050109C"/>
    <w:rsid w:val="00503844"/>
    <w:rsid w:val="00512BBF"/>
    <w:rsid w:val="00517B11"/>
    <w:rsid w:val="00526956"/>
    <w:rsid w:val="00530BB6"/>
    <w:rsid w:val="005336A4"/>
    <w:rsid w:val="0053471D"/>
    <w:rsid w:val="0053575D"/>
    <w:rsid w:val="00550AB5"/>
    <w:rsid w:val="00554704"/>
    <w:rsid w:val="0055675A"/>
    <w:rsid w:val="0056370C"/>
    <w:rsid w:val="00563BA6"/>
    <w:rsid w:val="005640C7"/>
    <w:rsid w:val="00564217"/>
    <w:rsid w:val="0056437E"/>
    <w:rsid w:val="0056684F"/>
    <w:rsid w:val="005673D7"/>
    <w:rsid w:val="005724DC"/>
    <w:rsid w:val="0058235A"/>
    <w:rsid w:val="00583696"/>
    <w:rsid w:val="00584044"/>
    <w:rsid w:val="00586F7F"/>
    <w:rsid w:val="005870EA"/>
    <w:rsid w:val="00595187"/>
    <w:rsid w:val="00597562"/>
    <w:rsid w:val="005A30C7"/>
    <w:rsid w:val="005A3EFC"/>
    <w:rsid w:val="005A7102"/>
    <w:rsid w:val="005B3C98"/>
    <w:rsid w:val="005B4378"/>
    <w:rsid w:val="005C2545"/>
    <w:rsid w:val="005C382C"/>
    <w:rsid w:val="005C3CC0"/>
    <w:rsid w:val="005C6C63"/>
    <w:rsid w:val="005D0B0D"/>
    <w:rsid w:val="005D6CFE"/>
    <w:rsid w:val="005E1079"/>
    <w:rsid w:val="005E1335"/>
    <w:rsid w:val="005E1BE4"/>
    <w:rsid w:val="005E3758"/>
    <w:rsid w:val="005E4AE5"/>
    <w:rsid w:val="005E5B9B"/>
    <w:rsid w:val="005F12C3"/>
    <w:rsid w:val="005F3F04"/>
    <w:rsid w:val="005F44B1"/>
    <w:rsid w:val="005F5A85"/>
    <w:rsid w:val="005F683B"/>
    <w:rsid w:val="0060089E"/>
    <w:rsid w:val="00603D8C"/>
    <w:rsid w:val="00607344"/>
    <w:rsid w:val="006108F5"/>
    <w:rsid w:val="006155A4"/>
    <w:rsid w:val="00620502"/>
    <w:rsid w:val="00620952"/>
    <w:rsid w:val="0062246C"/>
    <w:rsid w:val="00625FA0"/>
    <w:rsid w:val="006273FE"/>
    <w:rsid w:val="00630888"/>
    <w:rsid w:val="00630E2C"/>
    <w:rsid w:val="006348F4"/>
    <w:rsid w:val="00635B57"/>
    <w:rsid w:val="00636591"/>
    <w:rsid w:val="00641596"/>
    <w:rsid w:val="00641D27"/>
    <w:rsid w:val="00641D6D"/>
    <w:rsid w:val="006520AF"/>
    <w:rsid w:val="006533B3"/>
    <w:rsid w:val="006569BF"/>
    <w:rsid w:val="00657661"/>
    <w:rsid w:val="00672372"/>
    <w:rsid w:val="006741C3"/>
    <w:rsid w:val="006811CD"/>
    <w:rsid w:val="00683FCA"/>
    <w:rsid w:val="006931B4"/>
    <w:rsid w:val="0069470D"/>
    <w:rsid w:val="006A6209"/>
    <w:rsid w:val="006A65F8"/>
    <w:rsid w:val="006B0F2C"/>
    <w:rsid w:val="006B4661"/>
    <w:rsid w:val="006B469F"/>
    <w:rsid w:val="006B54ED"/>
    <w:rsid w:val="006B7219"/>
    <w:rsid w:val="006B7372"/>
    <w:rsid w:val="006C35D9"/>
    <w:rsid w:val="006C3685"/>
    <w:rsid w:val="006C689E"/>
    <w:rsid w:val="006C7AC2"/>
    <w:rsid w:val="006C7CCB"/>
    <w:rsid w:val="006D4293"/>
    <w:rsid w:val="006D5F9B"/>
    <w:rsid w:val="006D6020"/>
    <w:rsid w:val="006D72DF"/>
    <w:rsid w:val="006E3E9C"/>
    <w:rsid w:val="006E5806"/>
    <w:rsid w:val="006E5EC4"/>
    <w:rsid w:val="006E603C"/>
    <w:rsid w:val="006F1C2F"/>
    <w:rsid w:val="00701C41"/>
    <w:rsid w:val="007020D9"/>
    <w:rsid w:val="007037C5"/>
    <w:rsid w:val="0070461C"/>
    <w:rsid w:val="00713530"/>
    <w:rsid w:val="00717C91"/>
    <w:rsid w:val="0072103C"/>
    <w:rsid w:val="00721FB4"/>
    <w:rsid w:val="007225B0"/>
    <w:rsid w:val="00722879"/>
    <w:rsid w:val="007255DF"/>
    <w:rsid w:val="00725686"/>
    <w:rsid w:val="00727015"/>
    <w:rsid w:val="00743D8D"/>
    <w:rsid w:val="00745734"/>
    <w:rsid w:val="00747A09"/>
    <w:rsid w:val="00750EEB"/>
    <w:rsid w:val="0075369A"/>
    <w:rsid w:val="00754C8A"/>
    <w:rsid w:val="00756B28"/>
    <w:rsid w:val="00762C8B"/>
    <w:rsid w:val="00764249"/>
    <w:rsid w:val="00770108"/>
    <w:rsid w:val="00772FCA"/>
    <w:rsid w:val="00773379"/>
    <w:rsid w:val="00776792"/>
    <w:rsid w:val="0078033D"/>
    <w:rsid w:val="00784E8B"/>
    <w:rsid w:val="00784F43"/>
    <w:rsid w:val="00786591"/>
    <w:rsid w:val="00786C97"/>
    <w:rsid w:val="007A5BE1"/>
    <w:rsid w:val="007A5D26"/>
    <w:rsid w:val="007B1BE1"/>
    <w:rsid w:val="007B3C28"/>
    <w:rsid w:val="007C475D"/>
    <w:rsid w:val="007C6BB3"/>
    <w:rsid w:val="007D2A66"/>
    <w:rsid w:val="007D5492"/>
    <w:rsid w:val="007D5832"/>
    <w:rsid w:val="007E0582"/>
    <w:rsid w:val="007E67F4"/>
    <w:rsid w:val="007E70DD"/>
    <w:rsid w:val="007F50BD"/>
    <w:rsid w:val="00802CE6"/>
    <w:rsid w:val="00804C31"/>
    <w:rsid w:val="00804C4A"/>
    <w:rsid w:val="0080551B"/>
    <w:rsid w:val="00805BBA"/>
    <w:rsid w:val="008103E8"/>
    <w:rsid w:val="008104CB"/>
    <w:rsid w:val="0081175A"/>
    <w:rsid w:val="00815EB9"/>
    <w:rsid w:val="00822600"/>
    <w:rsid w:val="00822655"/>
    <w:rsid w:val="00822A91"/>
    <w:rsid w:val="008243C8"/>
    <w:rsid w:val="00825CAE"/>
    <w:rsid w:val="008267E8"/>
    <w:rsid w:val="00827FA4"/>
    <w:rsid w:val="00851FF6"/>
    <w:rsid w:val="008575D3"/>
    <w:rsid w:val="00863799"/>
    <w:rsid w:val="00867078"/>
    <w:rsid w:val="008754AE"/>
    <w:rsid w:val="00876286"/>
    <w:rsid w:val="00876A55"/>
    <w:rsid w:val="00877A1B"/>
    <w:rsid w:val="008813C8"/>
    <w:rsid w:val="00883702"/>
    <w:rsid w:val="0088491B"/>
    <w:rsid w:val="00886BD3"/>
    <w:rsid w:val="00892243"/>
    <w:rsid w:val="00894374"/>
    <w:rsid w:val="008961C3"/>
    <w:rsid w:val="00896E0B"/>
    <w:rsid w:val="008A7885"/>
    <w:rsid w:val="008B1467"/>
    <w:rsid w:val="008B1FF3"/>
    <w:rsid w:val="008B3224"/>
    <w:rsid w:val="008B4F86"/>
    <w:rsid w:val="008B7649"/>
    <w:rsid w:val="008C041A"/>
    <w:rsid w:val="008C0B51"/>
    <w:rsid w:val="008C1B5A"/>
    <w:rsid w:val="008C1DC8"/>
    <w:rsid w:val="008C5A6E"/>
    <w:rsid w:val="008D1EC2"/>
    <w:rsid w:val="008D5923"/>
    <w:rsid w:val="008D5FB1"/>
    <w:rsid w:val="008D69D6"/>
    <w:rsid w:val="008E23B1"/>
    <w:rsid w:val="008F0C35"/>
    <w:rsid w:val="008F3794"/>
    <w:rsid w:val="008F513C"/>
    <w:rsid w:val="008F6E70"/>
    <w:rsid w:val="009014B4"/>
    <w:rsid w:val="00906CD1"/>
    <w:rsid w:val="00910016"/>
    <w:rsid w:val="009141D4"/>
    <w:rsid w:val="00915668"/>
    <w:rsid w:val="00921623"/>
    <w:rsid w:val="00922628"/>
    <w:rsid w:val="00925C1E"/>
    <w:rsid w:val="00925F22"/>
    <w:rsid w:val="00935C48"/>
    <w:rsid w:val="0094038A"/>
    <w:rsid w:val="00940D99"/>
    <w:rsid w:val="00940EC9"/>
    <w:rsid w:val="0094201F"/>
    <w:rsid w:val="00942506"/>
    <w:rsid w:val="00944A21"/>
    <w:rsid w:val="0094555E"/>
    <w:rsid w:val="00950A3A"/>
    <w:rsid w:val="009540DB"/>
    <w:rsid w:val="00962841"/>
    <w:rsid w:val="00964662"/>
    <w:rsid w:val="0096495F"/>
    <w:rsid w:val="0096606A"/>
    <w:rsid w:val="00966944"/>
    <w:rsid w:val="00977317"/>
    <w:rsid w:val="009813A1"/>
    <w:rsid w:val="00993200"/>
    <w:rsid w:val="00993BCC"/>
    <w:rsid w:val="00993DD1"/>
    <w:rsid w:val="00995799"/>
    <w:rsid w:val="009A0353"/>
    <w:rsid w:val="009A1129"/>
    <w:rsid w:val="009A1729"/>
    <w:rsid w:val="009A1945"/>
    <w:rsid w:val="009A2403"/>
    <w:rsid w:val="009A4AF0"/>
    <w:rsid w:val="009A67C3"/>
    <w:rsid w:val="009A6C66"/>
    <w:rsid w:val="009A7792"/>
    <w:rsid w:val="009A7B3B"/>
    <w:rsid w:val="009B2FE7"/>
    <w:rsid w:val="009B3AF7"/>
    <w:rsid w:val="009C43D4"/>
    <w:rsid w:val="009C5EEE"/>
    <w:rsid w:val="009C60DB"/>
    <w:rsid w:val="009C6556"/>
    <w:rsid w:val="009D532A"/>
    <w:rsid w:val="009D5577"/>
    <w:rsid w:val="009D6B68"/>
    <w:rsid w:val="009E246B"/>
    <w:rsid w:val="009E2CEF"/>
    <w:rsid w:val="009E4F95"/>
    <w:rsid w:val="009E6825"/>
    <w:rsid w:val="00A04D30"/>
    <w:rsid w:val="00A1125A"/>
    <w:rsid w:val="00A1136E"/>
    <w:rsid w:val="00A117EE"/>
    <w:rsid w:val="00A11980"/>
    <w:rsid w:val="00A16E6E"/>
    <w:rsid w:val="00A213F5"/>
    <w:rsid w:val="00A3316A"/>
    <w:rsid w:val="00A36365"/>
    <w:rsid w:val="00A36D9F"/>
    <w:rsid w:val="00A37A26"/>
    <w:rsid w:val="00A40B86"/>
    <w:rsid w:val="00A4241A"/>
    <w:rsid w:val="00A42F49"/>
    <w:rsid w:val="00A46741"/>
    <w:rsid w:val="00A501D9"/>
    <w:rsid w:val="00A50467"/>
    <w:rsid w:val="00A548B1"/>
    <w:rsid w:val="00A5759A"/>
    <w:rsid w:val="00A57690"/>
    <w:rsid w:val="00A609B5"/>
    <w:rsid w:val="00A65378"/>
    <w:rsid w:val="00A6540A"/>
    <w:rsid w:val="00A662BA"/>
    <w:rsid w:val="00A733FE"/>
    <w:rsid w:val="00A7591F"/>
    <w:rsid w:val="00A82947"/>
    <w:rsid w:val="00A8736F"/>
    <w:rsid w:val="00A879D3"/>
    <w:rsid w:val="00A93AEC"/>
    <w:rsid w:val="00A977D0"/>
    <w:rsid w:val="00AA3F38"/>
    <w:rsid w:val="00AB1920"/>
    <w:rsid w:val="00AB4575"/>
    <w:rsid w:val="00AB60AB"/>
    <w:rsid w:val="00AB6881"/>
    <w:rsid w:val="00AB7027"/>
    <w:rsid w:val="00AC0BF1"/>
    <w:rsid w:val="00AD77A2"/>
    <w:rsid w:val="00AE062E"/>
    <w:rsid w:val="00AE15DE"/>
    <w:rsid w:val="00AE531F"/>
    <w:rsid w:val="00AE71AD"/>
    <w:rsid w:val="00AF63CA"/>
    <w:rsid w:val="00AF7213"/>
    <w:rsid w:val="00B01A6A"/>
    <w:rsid w:val="00B034F8"/>
    <w:rsid w:val="00B0448E"/>
    <w:rsid w:val="00B048D1"/>
    <w:rsid w:val="00B05DE1"/>
    <w:rsid w:val="00B05ED9"/>
    <w:rsid w:val="00B10DFD"/>
    <w:rsid w:val="00B164D0"/>
    <w:rsid w:val="00B167D9"/>
    <w:rsid w:val="00B17725"/>
    <w:rsid w:val="00B17932"/>
    <w:rsid w:val="00B309AD"/>
    <w:rsid w:val="00B31577"/>
    <w:rsid w:val="00B343CE"/>
    <w:rsid w:val="00B36922"/>
    <w:rsid w:val="00B41500"/>
    <w:rsid w:val="00B44235"/>
    <w:rsid w:val="00B44E06"/>
    <w:rsid w:val="00B46A13"/>
    <w:rsid w:val="00B475FB"/>
    <w:rsid w:val="00B52FBE"/>
    <w:rsid w:val="00B56FDD"/>
    <w:rsid w:val="00B8024E"/>
    <w:rsid w:val="00B803A1"/>
    <w:rsid w:val="00B8229F"/>
    <w:rsid w:val="00B82CDD"/>
    <w:rsid w:val="00B831B5"/>
    <w:rsid w:val="00B908A3"/>
    <w:rsid w:val="00B90E15"/>
    <w:rsid w:val="00B973F6"/>
    <w:rsid w:val="00BA44D2"/>
    <w:rsid w:val="00BA503A"/>
    <w:rsid w:val="00BB0473"/>
    <w:rsid w:val="00BB2DE9"/>
    <w:rsid w:val="00BB4A34"/>
    <w:rsid w:val="00BB53CE"/>
    <w:rsid w:val="00BB5D32"/>
    <w:rsid w:val="00BC5946"/>
    <w:rsid w:val="00BC635A"/>
    <w:rsid w:val="00BD0F93"/>
    <w:rsid w:val="00BD4862"/>
    <w:rsid w:val="00BD50A4"/>
    <w:rsid w:val="00BD59F4"/>
    <w:rsid w:val="00BD73CB"/>
    <w:rsid w:val="00BD746E"/>
    <w:rsid w:val="00BE0F34"/>
    <w:rsid w:val="00BE35E4"/>
    <w:rsid w:val="00BE4C9B"/>
    <w:rsid w:val="00BE5391"/>
    <w:rsid w:val="00BE676B"/>
    <w:rsid w:val="00BF04E1"/>
    <w:rsid w:val="00BF71F1"/>
    <w:rsid w:val="00C01232"/>
    <w:rsid w:val="00C03D5F"/>
    <w:rsid w:val="00C0487A"/>
    <w:rsid w:val="00C05704"/>
    <w:rsid w:val="00C06BDF"/>
    <w:rsid w:val="00C07FC7"/>
    <w:rsid w:val="00C1372C"/>
    <w:rsid w:val="00C176A8"/>
    <w:rsid w:val="00C22156"/>
    <w:rsid w:val="00C25B84"/>
    <w:rsid w:val="00C30DE6"/>
    <w:rsid w:val="00C31161"/>
    <w:rsid w:val="00C4351D"/>
    <w:rsid w:val="00C45AAC"/>
    <w:rsid w:val="00C4621C"/>
    <w:rsid w:val="00C47BA4"/>
    <w:rsid w:val="00C51397"/>
    <w:rsid w:val="00C523D7"/>
    <w:rsid w:val="00C564EE"/>
    <w:rsid w:val="00C60338"/>
    <w:rsid w:val="00C62D9F"/>
    <w:rsid w:val="00C701E8"/>
    <w:rsid w:val="00C709B7"/>
    <w:rsid w:val="00C76F1A"/>
    <w:rsid w:val="00C770EE"/>
    <w:rsid w:val="00C90529"/>
    <w:rsid w:val="00C949A0"/>
    <w:rsid w:val="00CA2C48"/>
    <w:rsid w:val="00CA34B7"/>
    <w:rsid w:val="00CA3836"/>
    <w:rsid w:val="00CA5F59"/>
    <w:rsid w:val="00CA6206"/>
    <w:rsid w:val="00CB0655"/>
    <w:rsid w:val="00CB1747"/>
    <w:rsid w:val="00CB1B94"/>
    <w:rsid w:val="00CB2446"/>
    <w:rsid w:val="00CB6F43"/>
    <w:rsid w:val="00CD38ED"/>
    <w:rsid w:val="00CD6DCC"/>
    <w:rsid w:val="00CD7340"/>
    <w:rsid w:val="00CE2D84"/>
    <w:rsid w:val="00CE5695"/>
    <w:rsid w:val="00CF2396"/>
    <w:rsid w:val="00CF2CF5"/>
    <w:rsid w:val="00CF759F"/>
    <w:rsid w:val="00CF7F94"/>
    <w:rsid w:val="00D00EF6"/>
    <w:rsid w:val="00D01AA7"/>
    <w:rsid w:val="00D050FB"/>
    <w:rsid w:val="00D12896"/>
    <w:rsid w:val="00D15C08"/>
    <w:rsid w:val="00D1702E"/>
    <w:rsid w:val="00D21743"/>
    <w:rsid w:val="00D24663"/>
    <w:rsid w:val="00D27FD8"/>
    <w:rsid w:val="00D328D0"/>
    <w:rsid w:val="00D32BFB"/>
    <w:rsid w:val="00D403B0"/>
    <w:rsid w:val="00D47124"/>
    <w:rsid w:val="00D55CB7"/>
    <w:rsid w:val="00D56A35"/>
    <w:rsid w:val="00D61616"/>
    <w:rsid w:val="00D62215"/>
    <w:rsid w:val="00D62972"/>
    <w:rsid w:val="00D67022"/>
    <w:rsid w:val="00D70537"/>
    <w:rsid w:val="00D71F7A"/>
    <w:rsid w:val="00D82FB1"/>
    <w:rsid w:val="00D8466E"/>
    <w:rsid w:val="00D85063"/>
    <w:rsid w:val="00D929D3"/>
    <w:rsid w:val="00D94AC9"/>
    <w:rsid w:val="00DA29DD"/>
    <w:rsid w:val="00DA5D9E"/>
    <w:rsid w:val="00DA67D7"/>
    <w:rsid w:val="00DB2564"/>
    <w:rsid w:val="00DC0806"/>
    <w:rsid w:val="00DC1570"/>
    <w:rsid w:val="00DC37A5"/>
    <w:rsid w:val="00DC4004"/>
    <w:rsid w:val="00DC402F"/>
    <w:rsid w:val="00DC4A72"/>
    <w:rsid w:val="00DC75CC"/>
    <w:rsid w:val="00DD02DC"/>
    <w:rsid w:val="00DD1068"/>
    <w:rsid w:val="00DD20FC"/>
    <w:rsid w:val="00DD6DA3"/>
    <w:rsid w:val="00DD7A80"/>
    <w:rsid w:val="00DE1911"/>
    <w:rsid w:val="00DE5908"/>
    <w:rsid w:val="00DE71E7"/>
    <w:rsid w:val="00DE773B"/>
    <w:rsid w:val="00DF5EFC"/>
    <w:rsid w:val="00E01BA6"/>
    <w:rsid w:val="00E01D6A"/>
    <w:rsid w:val="00E04734"/>
    <w:rsid w:val="00E04E2B"/>
    <w:rsid w:val="00E05B92"/>
    <w:rsid w:val="00E14087"/>
    <w:rsid w:val="00E2098F"/>
    <w:rsid w:val="00E22224"/>
    <w:rsid w:val="00E33E49"/>
    <w:rsid w:val="00E401A6"/>
    <w:rsid w:val="00E42BD1"/>
    <w:rsid w:val="00E46C6B"/>
    <w:rsid w:val="00E47A67"/>
    <w:rsid w:val="00E51751"/>
    <w:rsid w:val="00E52628"/>
    <w:rsid w:val="00E53CE2"/>
    <w:rsid w:val="00E54621"/>
    <w:rsid w:val="00E55DBA"/>
    <w:rsid w:val="00E56303"/>
    <w:rsid w:val="00E612F3"/>
    <w:rsid w:val="00E6183C"/>
    <w:rsid w:val="00E65774"/>
    <w:rsid w:val="00E65B0D"/>
    <w:rsid w:val="00E70509"/>
    <w:rsid w:val="00E77199"/>
    <w:rsid w:val="00E841F8"/>
    <w:rsid w:val="00E85CDC"/>
    <w:rsid w:val="00E85E71"/>
    <w:rsid w:val="00E8604E"/>
    <w:rsid w:val="00E87B75"/>
    <w:rsid w:val="00E90664"/>
    <w:rsid w:val="00E936FE"/>
    <w:rsid w:val="00E95693"/>
    <w:rsid w:val="00E95966"/>
    <w:rsid w:val="00E9630D"/>
    <w:rsid w:val="00E975E3"/>
    <w:rsid w:val="00EA2E22"/>
    <w:rsid w:val="00EA5621"/>
    <w:rsid w:val="00EB20A5"/>
    <w:rsid w:val="00EB7991"/>
    <w:rsid w:val="00EC1D40"/>
    <w:rsid w:val="00EC7C62"/>
    <w:rsid w:val="00ED2286"/>
    <w:rsid w:val="00ED23C4"/>
    <w:rsid w:val="00ED345F"/>
    <w:rsid w:val="00ED4830"/>
    <w:rsid w:val="00ED5A32"/>
    <w:rsid w:val="00EE1928"/>
    <w:rsid w:val="00EE30DB"/>
    <w:rsid w:val="00EF5D6E"/>
    <w:rsid w:val="00EF744C"/>
    <w:rsid w:val="00EF7469"/>
    <w:rsid w:val="00F0072D"/>
    <w:rsid w:val="00F06AEC"/>
    <w:rsid w:val="00F0731A"/>
    <w:rsid w:val="00F123BD"/>
    <w:rsid w:val="00F135DF"/>
    <w:rsid w:val="00F24684"/>
    <w:rsid w:val="00F2753E"/>
    <w:rsid w:val="00F32048"/>
    <w:rsid w:val="00F36C71"/>
    <w:rsid w:val="00F42687"/>
    <w:rsid w:val="00F43797"/>
    <w:rsid w:val="00F47A57"/>
    <w:rsid w:val="00F502B6"/>
    <w:rsid w:val="00F54B3B"/>
    <w:rsid w:val="00F57070"/>
    <w:rsid w:val="00F63039"/>
    <w:rsid w:val="00F63BF5"/>
    <w:rsid w:val="00F67CCB"/>
    <w:rsid w:val="00F7555C"/>
    <w:rsid w:val="00F76F91"/>
    <w:rsid w:val="00F82A5C"/>
    <w:rsid w:val="00F9188A"/>
    <w:rsid w:val="00F91A68"/>
    <w:rsid w:val="00F92DB9"/>
    <w:rsid w:val="00FA14C5"/>
    <w:rsid w:val="00FA44E0"/>
    <w:rsid w:val="00FA60F9"/>
    <w:rsid w:val="00FB124F"/>
    <w:rsid w:val="00FD77F0"/>
    <w:rsid w:val="00FE21D2"/>
    <w:rsid w:val="00FE6F05"/>
    <w:rsid w:val="00FF3AD3"/>
    <w:rsid w:val="00FF5F17"/>
    <w:rsid w:val="00FF6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D40D7"/>
  <w15:chartTrackingRefBased/>
  <w15:docId w15:val="{BA7E6D39-9300-A342-B5AC-1E6535967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B4575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AB457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457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457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457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4575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4575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4575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4575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4575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457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457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457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457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457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B457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457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457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457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457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45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457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45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4575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AB45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4575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AB457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457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AB457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4575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link w:val="af"/>
    <w:uiPriority w:val="99"/>
    <w:unhideWhenUsed/>
    <w:qFormat/>
    <w:rsid w:val="00AB45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</w:rPr>
  </w:style>
  <w:style w:type="character" w:customStyle="1" w:styleId="af">
    <w:name w:val="普通(网站) 字符"/>
    <w:basedOn w:val="a0"/>
    <w:link w:val="ae"/>
    <w:uiPriority w:val="99"/>
    <w:rsid w:val="00AB4575"/>
    <w:rPr>
      <w:rFonts w:ascii="宋体" w:eastAsia="宋体" w:hAnsi="宋体" w:cs="宋体"/>
      <w:kern w:val="0"/>
      <w:sz w:val="24"/>
    </w:rPr>
  </w:style>
  <w:style w:type="table" w:styleId="af0">
    <w:name w:val="Table Grid"/>
    <w:basedOn w:val="a1"/>
    <w:uiPriority w:val="39"/>
    <w:qFormat/>
    <w:rsid w:val="00AB4575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ef">
    <w:name w:val="def"/>
    <w:basedOn w:val="a0"/>
    <w:qFormat/>
    <w:rsid w:val="00AB4575"/>
  </w:style>
  <w:style w:type="character" w:styleId="af1">
    <w:name w:val="Emphasis"/>
    <w:basedOn w:val="a0"/>
    <w:uiPriority w:val="20"/>
    <w:qFormat/>
    <w:rsid w:val="00AB4575"/>
    <w:rPr>
      <w:i/>
      <w:iCs/>
    </w:rPr>
  </w:style>
  <w:style w:type="paragraph" w:customStyle="1" w:styleId="11">
    <w:name w:val="列表段落1"/>
    <w:basedOn w:val="a"/>
    <w:uiPriority w:val="34"/>
    <w:qFormat/>
    <w:rsid w:val="00AB4575"/>
    <w:pPr>
      <w:ind w:firstLineChars="200" w:firstLine="420"/>
    </w:pPr>
    <w:rPr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zj210224@outlook.com</cp:lastModifiedBy>
  <cp:revision>3</cp:revision>
  <dcterms:created xsi:type="dcterms:W3CDTF">2025-01-12T05:50:00Z</dcterms:created>
  <dcterms:modified xsi:type="dcterms:W3CDTF">2025-02-23T14:50:00Z</dcterms:modified>
</cp:coreProperties>
</file>